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D5230" w14:textId="1CC98FEB" w:rsidR="00E70889" w:rsidRPr="0025727E" w:rsidRDefault="00E70889" w:rsidP="00E70889">
      <w:pPr>
        <w:pStyle w:val="Textodecuerpo2"/>
        <w:spacing w:before="120" w:line="360" w:lineRule="auto"/>
        <w:rPr>
          <w:lang w:val="en-US"/>
        </w:rPr>
      </w:pPr>
      <w:bookmarkStart w:id="0" w:name="_GoBack"/>
      <w:bookmarkEnd w:id="0"/>
    </w:p>
    <w:tbl>
      <w:tblPr>
        <w:tblW w:w="6926" w:type="dxa"/>
        <w:jc w:val="center"/>
        <w:tblLook w:val="0000" w:firstRow="0" w:lastRow="0" w:firstColumn="0" w:lastColumn="0" w:noHBand="0" w:noVBand="0"/>
      </w:tblPr>
      <w:tblGrid>
        <w:gridCol w:w="1813"/>
        <w:gridCol w:w="1737"/>
        <w:gridCol w:w="1239"/>
        <w:gridCol w:w="750"/>
        <w:gridCol w:w="1387"/>
      </w:tblGrid>
      <w:tr w:rsidR="000F7A52" w:rsidRPr="0025727E" w14:paraId="16C8E1D5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6A45A" w14:textId="77777777" w:rsidR="000F7A52" w:rsidRPr="0025727E" w:rsidRDefault="000F7A52" w:rsidP="00751C29">
            <w:pPr>
              <w:rPr>
                <w:rFonts w:ascii="Arial" w:eastAsiaTheme="minorHAnsi" w:hAnsi="Arial" w:cstheme="minorBidi"/>
                <w:noProof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BCAEB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  <w:t>Clean tag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45205" w14:textId="77777777" w:rsidR="000F7A52" w:rsidRPr="00A0386F" w:rsidRDefault="000F7A52" w:rsidP="00A0386F">
            <w:pPr>
              <w:jc w:val="center"/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</w:pPr>
            <w:r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  <w:t>Singleto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B4995" w14:textId="77777777" w:rsidR="000F7A52" w:rsidRPr="0025727E" w:rsidRDefault="000F7A52" w:rsidP="00A0386F">
            <w:pPr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  <w:t>OTU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2A2B5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b/>
                <w:noProof w:val="0"/>
                <w:sz w:val="20"/>
                <w:szCs w:val="22"/>
                <w:lang w:val="en-US" w:eastAsia="en-US"/>
              </w:rPr>
              <w:t>Unique OTUs</w:t>
            </w:r>
          </w:p>
        </w:tc>
      </w:tr>
      <w:tr w:rsidR="000F7A52" w:rsidRPr="0025727E" w14:paraId="78B9CF6F" w14:textId="77777777" w:rsidTr="000F7A52">
        <w:trPr>
          <w:trHeight w:val="243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6752" w14:textId="77777777" w:rsidR="000F7A52" w:rsidRPr="0025727E" w:rsidRDefault="000F7A52" w:rsidP="00A0386F">
            <w:pPr>
              <w:jc w:val="right"/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  <w:t xml:space="preserve">16S </w:t>
            </w:r>
            <w:proofErr w:type="spellStart"/>
            <w:r w:rsidRPr="0025727E"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  <w:t>rRNA</w:t>
            </w:r>
            <w:proofErr w:type="spellEnd"/>
            <w:r w:rsidRPr="0025727E"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  <w:t xml:space="preserve"> gen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7E72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1617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3A419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1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0DE6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3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20F3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-</w:t>
            </w:r>
          </w:p>
        </w:tc>
      </w:tr>
      <w:tr w:rsidR="000F7A52" w:rsidRPr="0025727E" w14:paraId="45CB3348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C845" w14:textId="77777777" w:rsidR="000F7A52" w:rsidRPr="0025727E" w:rsidRDefault="000F7A52" w:rsidP="00751C29">
            <w:pPr>
              <w:jc w:val="right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D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A4C1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80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F67F7" w14:textId="77777777" w:rsidR="000F7A52" w:rsidRPr="00A0386F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A0386F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3F22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  <w:t>2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AB01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  <w:t>94</w:t>
            </w:r>
          </w:p>
        </w:tc>
      </w:tr>
      <w:tr w:rsidR="000F7A52" w:rsidRPr="0025727E" w14:paraId="05C35D98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3CE8" w14:textId="77777777" w:rsidR="000F7A52" w:rsidRPr="0025727E" w:rsidRDefault="000F7A52" w:rsidP="00751C29">
            <w:pPr>
              <w:jc w:val="right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D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4B66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81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6DF4" w14:textId="77777777" w:rsidR="000F7A52" w:rsidRPr="00A0386F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A0386F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2B0B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color w:val="000000"/>
                <w:sz w:val="20"/>
                <w:szCs w:val="22"/>
                <w:lang w:val="en-US" w:eastAsia="en-US"/>
              </w:rPr>
              <w:t>2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1325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119</w:t>
            </w:r>
          </w:p>
        </w:tc>
      </w:tr>
      <w:tr w:rsidR="000F7A52" w:rsidRPr="0025727E" w14:paraId="7B015EF4" w14:textId="77777777" w:rsidTr="000F7A52">
        <w:trPr>
          <w:trHeight w:hRule="exact" w:val="144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39F4" w14:textId="77777777" w:rsidR="000F7A52" w:rsidRPr="0025727E" w:rsidRDefault="000F7A52" w:rsidP="00751C29">
            <w:pPr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2626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57D9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E3B7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D30D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</w:p>
        </w:tc>
      </w:tr>
      <w:tr w:rsidR="000F7A52" w:rsidRPr="0025727E" w14:paraId="794F0E67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B08C" w14:textId="77777777" w:rsidR="000F7A52" w:rsidRPr="0025727E" w:rsidRDefault="000F7A52" w:rsidP="00751C29">
            <w:pPr>
              <w:jc w:val="right"/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</w:pPr>
            <w:proofErr w:type="spellStart"/>
            <w:proofErr w:type="gramStart"/>
            <w:r w:rsidRPr="0025727E"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  <w:t>amoA</w:t>
            </w:r>
            <w:proofErr w:type="spellEnd"/>
            <w:proofErr w:type="gramEnd"/>
            <w:r w:rsidRPr="0025727E">
              <w:rPr>
                <w:rFonts w:ascii="Arial" w:eastAsiaTheme="minorHAnsi" w:hAnsi="Arial" w:cstheme="minorBidi"/>
                <w:i/>
                <w:noProof w:val="0"/>
                <w:sz w:val="20"/>
                <w:szCs w:val="22"/>
                <w:lang w:val="en-US" w:eastAsia="en-US"/>
              </w:rPr>
              <w:t xml:space="preserve"> gen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D915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432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B599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868D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8C24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-</w:t>
            </w:r>
          </w:p>
        </w:tc>
      </w:tr>
      <w:tr w:rsidR="000F7A52" w:rsidRPr="0025727E" w14:paraId="469A16C5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70A3" w14:textId="77777777" w:rsidR="000F7A52" w:rsidRPr="0025727E" w:rsidRDefault="000F7A52" w:rsidP="00751C29">
            <w:pPr>
              <w:jc w:val="right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D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1AB8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112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E834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C0D2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1F65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0</w:t>
            </w:r>
          </w:p>
        </w:tc>
      </w:tr>
      <w:tr w:rsidR="000F7A52" w:rsidRPr="00751C29" w14:paraId="2CF96E9A" w14:textId="77777777" w:rsidTr="000F7A52">
        <w:trPr>
          <w:trHeight w:val="260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85C70" w14:textId="77777777" w:rsidR="000F7A52" w:rsidRPr="0025727E" w:rsidRDefault="000F7A52" w:rsidP="00751C29">
            <w:pPr>
              <w:jc w:val="right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D0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EE923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320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2C33F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9386D" w14:textId="77777777" w:rsidR="000F7A52" w:rsidRPr="0025727E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6A735" w14:textId="77777777" w:rsidR="000F7A52" w:rsidRPr="00751C29" w:rsidRDefault="000F7A52" w:rsidP="00751C29">
            <w:pPr>
              <w:jc w:val="center"/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</w:pPr>
            <w:r w:rsidRPr="0025727E">
              <w:rPr>
                <w:rFonts w:ascii="Arial" w:eastAsiaTheme="minorHAnsi" w:hAnsi="Arial" w:cstheme="minorBidi"/>
                <w:noProof w:val="0"/>
                <w:sz w:val="20"/>
                <w:szCs w:val="22"/>
                <w:lang w:val="en-US" w:eastAsia="en-US"/>
              </w:rPr>
              <w:t>0</w:t>
            </w:r>
          </w:p>
        </w:tc>
      </w:tr>
    </w:tbl>
    <w:p w14:paraId="7814D552" w14:textId="77777777" w:rsidR="00E70889" w:rsidRPr="000E0B0D" w:rsidRDefault="00E70889" w:rsidP="00E70889">
      <w:pPr>
        <w:pStyle w:val="Textodecuerpo2"/>
        <w:spacing w:before="120" w:line="360" w:lineRule="auto"/>
        <w:rPr>
          <w:lang w:val="en-US"/>
        </w:rPr>
      </w:pPr>
    </w:p>
    <w:p w14:paraId="5248A0A7" w14:textId="77777777" w:rsidR="000107A0" w:rsidRDefault="00A65F64"/>
    <w:sectPr w:rsidR="000107A0" w:rsidSect="009C7EA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70889"/>
    <w:rsid w:val="000F7A52"/>
    <w:rsid w:val="004F6FEA"/>
    <w:rsid w:val="00560A43"/>
    <w:rsid w:val="00981C24"/>
    <w:rsid w:val="00A65F64"/>
    <w:rsid w:val="00C25FDA"/>
    <w:rsid w:val="00CB22F9"/>
    <w:rsid w:val="00E70889"/>
    <w:rsid w:val="00EE1F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EB01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889"/>
    <w:pPr>
      <w:spacing w:after="0"/>
    </w:pPr>
    <w:rPr>
      <w:rFonts w:ascii="Times" w:eastAsia="Times" w:hAnsi="Times" w:cs="Times New Roman"/>
      <w:noProof/>
      <w:sz w:val="23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2">
    <w:name w:val="Body Text 2"/>
    <w:basedOn w:val="Normal"/>
    <w:link w:val="Textodecuerpo2Car"/>
    <w:rsid w:val="00E70889"/>
    <w:pPr>
      <w:spacing w:line="480" w:lineRule="auto"/>
      <w:jc w:val="both"/>
    </w:pPr>
    <w:rPr>
      <w:rFonts w:ascii="Helvetica" w:hAnsi="Helvetica"/>
      <w:sz w:val="22"/>
    </w:rPr>
  </w:style>
  <w:style w:type="character" w:customStyle="1" w:styleId="Textodecuerpo2Car">
    <w:name w:val="Texto de cuerpo 2 Car"/>
    <w:basedOn w:val="Fuentedeprrafopredeter"/>
    <w:link w:val="Textodecuerpo2"/>
    <w:rsid w:val="00E70889"/>
    <w:rPr>
      <w:rFonts w:ascii="Helvetica" w:eastAsia="Times" w:hAnsi="Helvetica" w:cs="Times New Roman"/>
      <w:noProof/>
      <w:sz w:val="22"/>
      <w:szCs w:val="24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2</Characters>
  <Application>Microsoft Macintosh Word</Application>
  <DocSecurity>0</DocSecurity>
  <Lines>1</Lines>
  <Paragraphs>1</Paragraphs>
  <ScaleCrop>false</ScaleCrop>
  <Company>ICM-CSIC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errera</dc:creator>
  <cp:keywords/>
  <cp:lastModifiedBy>Olga</cp:lastModifiedBy>
  <cp:revision>7</cp:revision>
  <dcterms:created xsi:type="dcterms:W3CDTF">2012-11-29T14:50:00Z</dcterms:created>
  <dcterms:modified xsi:type="dcterms:W3CDTF">2012-12-04T14:41:00Z</dcterms:modified>
</cp:coreProperties>
</file>